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3" w14:textId="08172AF2" w:rsidR="001316C5" w:rsidRPr="00FE5EE0" w:rsidRDefault="00D01FED">
      <w:pPr>
        <w:spacing w:line="360" w:lineRule="auto"/>
        <w:jc w:val="center"/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</w:pPr>
      <w:r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>Frailty and disability among</w:t>
      </w:r>
      <w:r w:rsidR="009735A7" w:rsidRPr="00FE5EE0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 xml:space="preserve"> </w:t>
      </w:r>
      <w:r w:rsidR="00EB1667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>ol</w:t>
      </w:r>
      <w:r w:rsidR="009735A7" w:rsidRPr="00FE5EE0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 xml:space="preserve">der </w:t>
      </w:r>
      <w:r w:rsidR="00EB1667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>a</w:t>
      </w:r>
      <w:r w:rsidR="009735A7" w:rsidRPr="00FE5EE0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 xml:space="preserve">dults in </w:t>
      </w:r>
      <w:r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 xml:space="preserve">Rohingya </w:t>
      </w:r>
      <w:r w:rsidR="00EB1667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>refugee camp</w:t>
      </w:r>
      <w:r w:rsidR="009735A7" w:rsidRPr="00FE5EE0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 xml:space="preserve"> </w:t>
      </w:r>
    </w:p>
    <w:p w14:paraId="00000004" w14:textId="7337B81E" w:rsidR="001316C5" w:rsidRPr="00FE5EE0" w:rsidRDefault="009735A7">
      <w:pPr>
        <w:spacing w:line="360" w:lineRule="auto"/>
        <w:jc w:val="center"/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</w:pPr>
      <w:r w:rsidRPr="00FE5EE0">
        <w:rPr>
          <w:rFonts w:asciiTheme="minorHAnsi" w:eastAsia="Times New Roman" w:hAnsiTheme="minorHAnsi" w:cstheme="minorHAnsi"/>
          <w:b/>
          <w:color w:val="000000" w:themeColor="text1"/>
          <w:sz w:val="28"/>
          <w:szCs w:val="28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5EE0" w:rsidRPr="00FE5EE0" w14:paraId="74B97E25" w14:textId="77777777" w:rsidTr="00043925">
        <w:tc>
          <w:tcPr>
            <w:tcW w:w="4508" w:type="dxa"/>
          </w:tcPr>
          <w:p w14:paraId="3DCD0586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>Household ID: |__|__|__|__|</w:t>
            </w:r>
          </w:p>
        </w:tc>
        <w:tc>
          <w:tcPr>
            <w:tcW w:w="4508" w:type="dxa"/>
          </w:tcPr>
          <w:p w14:paraId="7D59AFC8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Date: </w:t>
            </w:r>
          </w:p>
        </w:tc>
      </w:tr>
      <w:tr w:rsidR="00FE5EE0" w:rsidRPr="00FE5EE0" w14:paraId="4DDA61A9" w14:textId="77777777" w:rsidTr="00043925">
        <w:tc>
          <w:tcPr>
            <w:tcW w:w="4508" w:type="dxa"/>
          </w:tcPr>
          <w:p w14:paraId="0B294044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>Respondent’s name:</w:t>
            </w:r>
          </w:p>
        </w:tc>
        <w:tc>
          <w:tcPr>
            <w:tcW w:w="4508" w:type="dxa"/>
          </w:tcPr>
          <w:p w14:paraId="489316B1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>Father’s name:</w:t>
            </w:r>
          </w:p>
        </w:tc>
      </w:tr>
      <w:tr w:rsidR="00FE5EE0" w:rsidRPr="00FE5EE0" w14:paraId="57ABEBD5" w14:textId="77777777" w:rsidTr="00043925">
        <w:tc>
          <w:tcPr>
            <w:tcW w:w="4508" w:type="dxa"/>
          </w:tcPr>
          <w:p w14:paraId="4DE176AC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>Village/Camp:</w:t>
            </w:r>
          </w:p>
        </w:tc>
        <w:tc>
          <w:tcPr>
            <w:tcW w:w="4508" w:type="dxa"/>
          </w:tcPr>
          <w:p w14:paraId="5D927C00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>Union:</w:t>
            </w:r>
          </w:p>
        </w:tc>
      </w:tr>
      <w:tr w:rsidR="00FE5EE0" w:rsidRPr="00FE5EE0" w14:paraId="6426C118" w14:textId="77777777" w:rsidTr="00043925">
        <w:tc>
          <w:tcPr>
            <w:tcW w:w="4508" w:type="dxa"/>
          </w:tcPr>
          <w:p w14:paraId="7983306E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Upazila: </w:t>
            </w:r>
          </w:p>
        </w:tc>
        <w:tc>
          <w:tcPr>
            <w:tcW w:w="4508" w:type="dxa"/>
          </w:tcPr>
          <w:p w14:paraId="38E5D4F0" w14:textId="77777777" w:rsidR="004921E9" w:rsidRPr="00FE5EE0" w:rsidRDefault="004921E9" w:rsidP="00043925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Mobile: </w:t>
            </w:r>
          </w:p>
        </w:tc>
      </w:tr>
    </w:tbl>
    <w:p w14:paraId="3B9F4BCA" w14:textId="79529986" w:rsidR="004921E9" w:rsidRPr="00FE5EE0" w:rsidRDefault="004921E9" w:rsidP="004921E9">
      <w:pPr>
        <w:spacing w:line="360" w:lineRule="auto"/>
        <w:rPr>
          <w:rFonts w:asciiTheme="minorHAnsi" w:eastAsia="Times New Roman" w:hAnsiTheme="minorHAnsi" w:cstheme="minorHAnsi"/>
          <w:color w:val="000000" w:themeColor="text1"/>
          <w:sz w:val="18"/>
          <w:szCs w:val="18"/>
        </w:rPr>
      </w:pPr>
    </w:p>
    <w:p w14:paraId="0000002A" w14:textId="77777777" w:rsidR="001316C5" w:rsidRPr="00FE5EE0" w:rsidRDefault="009735A7" w:rsidP="009E5E48">
      <w:pPr>
        <w:pStyle w:val="Heading1"/>
        <w:rPr>
          <w:rFonts w:asciiTheme="minorHAnsi" w:hAnsiTheme="minorHAnsi" w:cstheme="minorHAnsi"/>
        </w:rPr>
      </w:pPr>
      <w:r w:rsidRPr="00FE5EE0">
        <w:rPr>
          <w:rFonts w:asciiTheme="minorHAnsi" w:hAnsiTheme="minorHAnsi" w:cstheme="minorHAnsi"/>
        </w:rPr>
        <w:t>Respondent’s</w:t>
      </w:r>
      <w:r w:rsidRPr="00FE5EE0">
        <w:rPr>
          <w:rFonts w:asciiTheme="minorHAnsi" w:eastAsia="Calibri" w:hAnsiTheme="minorHAnsi" w:cstheme="minorHAnsi"/>
        </w:rPr>
        <w:t xml:space="preserve"> socio-demographic characteristics</w:t>
      </w:r>
    </w:p>
    <w:tbl>
      <w:tblPr>
        <w:tblStyle w:val="a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25"/>
        <w:gridCol w:w="3690"/>
        <w:gridCol w:w="2869"/>
        <w:gridCol w:w="676"/>
        <w:gridCol w:w="1156"/>
      </w:tblGrid>
      <w:tr w:rsidR="00FE5EE0" w:rsidRPr="00FE5EE0" w14:paraId="7C7BDE48" w14:textId="77777777" w:rsidTr="00117697">
        <w:trPr>
          <w:trHeight w:val="368"/>
        </w:trPr>
        <w:tc>
          <w:tcPr>
            <w:tcW w:w="625" w:type="dxa"/>
            <w:shd w:val="clear" w:color="auto" w:fill="D9D9D9"/>
          </w:tcPr>
          <w:p w14:paraId="0000002B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>Sl</w:t>
            </w:r>
            <w:proofErr w:type="spellEnd"/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3690" w:type="dxa"/>
            <w:shd w:val="clear" w:color="auto" w:fill="D9D9D9"/>
          </w:tcPr>
          <w:p w14:paraId="0000002C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2869" w:type="dxa"/>
            <w:shd w:val="clear" w:color="auto" w:fill="D9D9D9"/>
          </w:tcPr>
          <w:p w14:paraId="0000002D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>Answer</w:t>
            </w:r>
          </w:p>
        </w:tc>
        <w:tc>
          <w:tcPr>
            <w:tcW w:w="676" w:type="dxa"/>
            <w:shd w:val="clear" w:color="auto" w:fill="D9D9D9"/>
          </w:tcPr>
          <w:p w14:paraId="0000002E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156" w:type="dxa"/>
            <w:shd w:val="clear" w:color="auto" w:fill="D9D9D9"/>
          </w:tcPr>
          <w:p w14:paraId="0000002F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</w:rPr>
              <w:t>Skip to</w:t>
            </w:r>
          </w:p>
        </w:tc>
      </w:tr>
      <w:tr w:rsidR="00FE5EE0" w:rsidRPr="00FE5EE0" w14:paraId="370B6545" w14:textId="77777777" w:rsidTr="00117697">
        <w:tc>
          <w:tcPr>
            <w:tcW w:w="625" w:type="dxa"/>
          </w:tcPr>
          <w:p w14:paraId="00000030" w14:textId="77777777" w:rsidR="001316C5" w:rsidRPr="00FE5EE0" w:rsidRDefault="001316C5" w:rsidP="0023743F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31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ow old are you now?</w:t>
            </w:r>
          </w:p>
        </w:tc>
        <w:tc>
          <w:tcPr>
            <w:tcW w:w="2869" w:type="dxa"/>
          </w:tcPr>
          <w:p w14:paraId="00000032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(Years) </w:t>
            </w:r>
          </w:p>
        </w:tc>
        <w:tc>
          <w:tcPr>
            <w:tcW w:w="676" w:type="dxa"/>
          </w:tcPr>
          <w:p w14:paraId="00000033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0000034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4B38DE4F" w14:textId="77777777" w:rsidTr="00117697">
        <w:tc>
          <w:tcPr>
            <w:tcW w:w="625" w:type="dxa"/>
          </w:tcPr>
          <w:p w14:paraId="00000035" w14:textId="77777777" w:rsidR="001316C5" w:rsidRPr="00FE5EE0" w:rsidRDefault="001316C5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36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ex of respondent:</w:t>
            </w:r>
          </w:p>
        </w:tc>
        <w:tc>
          <w:tcPr>
            <w:tcW w:w="2869" w:type="dxa"/>
          </w:tcPr>
          <w:p w14:paraId="00000037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ale</w:t>
            </w:r>
          </w:p>
          <w:p w14:paraId="00000038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6" w:type="dxa"/>
          </w:tcPr>
          <w:p w14:paraId="00000039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000003A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5FB55929" w14:textId="77777777" w:rsidTr="00117697">
        <w:tc>
          <w:tcPr>
            <w:tcW w:w="625" w:type="dxa"/>
          </w:tcPr>
          <w:p w14:paraId="0000003B" w14:textId="77777777" w:rsidR="001316C5" w:rsidRPr="00FE5EE0" w:rsidRDefault="001316C5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3C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at is your current marital status?</w:t>
            </w:r>
          </w:p>
        </w:tc>
        <w:tc>
          <w:tcPr>
            <w:tcW w:w="2869" w:type="dxa"/>
          </w:tcPr>
          <w:p w14:paraId="0000003D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arried</w:t>
            </w:r>
          </w:p>
          <w:p w14:paraId="0000003E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idow/Widower</w:t>
            </w:r>
          </w:p>
          <w:p w14:paraId="0000003F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ivorced</w:t>
            </w:r>
          </w:p>
          <w:p w14:paraId="00000040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eparated</w:t>
            </w:r>
          </w:p>
          <w:p w14:paraId="00000041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676" w:type="dxa"/>
            <w:vAlign w:val="center"/>
          </w:tcPr>
          <w:p w14:paraId="00000042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0000043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464B6F" w:rsidRPr="00FE5EE0" w14:paraId="15B67DB0" w14:textId="77777777" w:rsidTr="00117697">
        <w:tc>
          <w:tcPr>
            <w:tcW w:w="625" w:type="dxa"/>
          </w:tcPr>
          <w:p w14:paraId="0D45CFBE" w14:textId="77777777" w:rsidR="00464B6F" w:rsidRPr="00FE5EE0" w:rsidRDefault="00464B6F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4A3F644B" w14:textId="41ED7A1A" w:rsidR="00464B6F" w:rsidRPr="00FE5EE0" w:rsidRDefault="000660A9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Did you receive any </w:t>
            </w:r>
            <w:r w:rsidR="003D521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ormal schooling?</w:t>
            </w:r>
          </w:p>
        </w:tc>
        <w:tc>
          <w:tcPr>
            <w:tcW w:w="2869" w:type="dxa"/>
          </w:tcPr>
          <w:p w14:paraId="7771AAC5" w14:textId="4EE7E73F" w:rsidR="00464B6F" w:rsidRDefault="00D96192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  <w:p w14:paraId="7CF77AE4" w14:textId="43AC1471" w:rsidR="00D96192" w:rsidRPr="00FE5EE0" w:rsidRDefault="00D96192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6" w:type="dxa"/>
            <w:vAlign w:val="center"/>
          </w:tcPr>
          <w:p w14:paraId="457EB447" w14:textId="77777777" w:rsidR="00D96192" w:rsidRPr="00FE5EE0" w:rsidRDefault="00D96192" w:rsidP="00D961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3D328160" w14:textId="28D6D8F1" w:rsidR="00464B6F" w:rsidRPr="00FE5EE0" w:rsidRDefault="00D96192" w:rsidP="00D961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6" w:type="dxa"/>
          </w:tcPr>
          <w:p w14:paraId="559A2627" w14:textId="77777777" w:rsidR="00464B6F" w:rsidRPr="00FE5EE0" w:rsidRDefault="00464B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E434B" w:rsidRPr="00FE5EE0" w14:paraId="4A242EC0" w14:textId="77777777" w:rsidTr="00117697">
        <w:tc>
          <w:tcPr>
            <w:tcW w:w="625" w:type="dxa"/>
          </w:tcPr>
          <w:p w14:paraId="3BC9D3D4" w14:textId="77777777" w:rsidR="000E434B" w:rsidRPr="00FE5EE0" w:rsidRDefault="000E434B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48D03DD6" w14:textId="692251B1" w:rsidR="000E434B" w:rsidRDefault="000E434B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amily size</w:t>
            </w:r>
          </w:p>
        </w:tc>
        <w:tc>
          <w:tcPr>
            <w:tcW w:w="2869" w:type="dxa"/>
          </w:tcPr>
          <w:p w14:paraId="77E12211" w14:textId="77777777" w:rsidR="000E434B" w:rsidRDefault="000E434B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vAlign w:val="center"/>
          </w:tcPr>
          <w:p w14:paraId="12E4D286" w14:textId="77777777" w:rsidR="000E434B" w:rsidRPr="00FE5EE0" w:rsidRDefault="000E434B" w:rsidP="00D961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F6D2B54" w14:textId="77777777" w:rsidR="000E434B" w:rsidRPr="00FE5EE0" w:rsidRDefault="000E4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E434B" w:rsidRPr="00FE5EE0" w14:paraId="384D9698" w14:textId="77777777" w:rsidTr="00117697">
        <w:tc>
          <w:tcPr>
            <w:tcW w:w="625" w:type="dxa"/>
          </w:tcPr>
          <w:p w14:paraId="1BCB3EB0" w14:textId="77777777" w:rsidR="000E434B" w:rsidRPr="00FE5EE0" w:rsidRDefault="000E434B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5F30A673" w14:textId="13970D9A" w:rsidR="000E434B" w:rsidRPr="00FE5EE0" w:rsidRDefault="000E434B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at is the current monthly income of your household?</w:t>
            </w:r>
          </w:p>
        </w:tc>
        <w:tc>
          <w:tcPr>
            <w:tcW w:w="2869" w:type="dxa"/>
          </w:tcPr>
          <w:p w14:paraId="686E72AD" w14:textId="352FADF8" w:rsidR="000E434B" w:rsidRDefault="000E434B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DT</w:t>
            </w:r>
          </w:p>
        </w:tc>
        <w:tc>
          <w:tcPr>
            <w:tcW w:w="676" w:type="dxa"/>
            <w:vAlign w:val="center"/>
          </w:tcPr>
          <w:p w14:paraId="70323C13" w14:textId="77777777" w:rsidR="000E434B" w:rsidRPr="00FE5EE0" w:rsidRDefault="000E434B" w:rsidP="00D961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52378DF3" w14:textId="77777777" w:rsidR="000E434B" w:rsidRPr="00FE5EE0" w:rsidRDefault="000E4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1C60E121" w14:textId="77777777" w:rsidTr="00117697">
        <w:tc>
          <w:tcPr>
            <w:tcW w:w="625" w:type="dxa"/>
          </w:tcPr>
          <w:p w14:paraId="00000071" w14:textId="77777777" w:rsidR="001316C5" w:rsidRPr="00FE5EE0" w:rsidRDefault="001316C5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72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at is your current main occupation?</w:t>
            </w:r>
          </w:p>
        </w:tc>
        <w:tc>
          <w:tcPr>
            <w:tcW w:w="2869" w:type="dxa"/>
          </w:tcPr>
          <w:p w14:paraId="00000073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ousewife</w:t>
            </w:r>
          </w:p>
          <w:p w14:paraId="00000074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ousehold based work (weaving, handicraft)</w:t>
            </w:r>
          </w:p>
          <w:p w14:paraId="00000075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aid</w:t>
            </w:r>
          </w:p>
          <w:p w14:paraId="00000076" w14:textId="57233FCD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killed </w:t>
            </w:r>
            <w:r w:rsidR="000B6B45"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abor</w:t>
            </w: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(carpenter, goldsmith etc.)</w:t>
            </w:r>
          </w:p>
          <w:p w14:paraId="00000077" w14:textId="2E37240B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Day </w:t>
            </w:r>
            <w:r w:rsidR="00786BC6"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aborer</w:t>
            </w:r>
          </w:p>
          <w:p w14:paraId="00000078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river (truck, bus)</w:t>
            </w:r>
          </w:p>
          <w:p w14:paraId="00000079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ckshaw/van puller etc.</w:t>
            </w:r>
          </w:p>
          <w:p w14:paraId="0000007A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Garments worker</w:t>
            </w:r>
          </w:p>
          <w:p w14:paraId="0000007B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usiness (Big)</w:t>
            </w:r>
          </w:p>
          <w:p w14:paraId="0000007C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ervice</w:t>
            </w:r>
          </w:p>
          <w:p w14:paraId="0000007D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mall business (milkman, fruit, vegetable seller etc.)</w:t>
            </w:r>
          </w:p>
          <w:p w14:paraId="0000007E" w14:textId="0D433470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nemployed</w:t>
            </w:r>
            <w:r w:rsidR="000B6B4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/ Retired</w:t>
            </w:r>
          </w:p>
          <w:p w14:paraId="0000007F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griculture</w:t>
            </w:r>
          </w:p>
          <w:p w14:paraId="00000080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isable</w:t>
            </w:r>
          </w:p>
          <w:p w14:paraId="00000081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Others, specify:</w:t>
            </w:r>
          </w:p>
          <w:p w14:paraId="00000082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676" w:type="dxa"/>
          </w:tcPr>
          <w:p w14:paraId="00000083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00000084" w14:textId="6F85784A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  <w:p w14:paraId="6E64ABF0" w14:textId="77777777" w:rsidR="00750C27" w:rsidRPr="00FE5EE0" w:rsidRDefault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0000085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  <w:p w14:paraId="00000086" w14:textId="1BE87E42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  <w:p w14:paraId="414061E0" w14:textId="77777777" w:rsidR="00750C27" w:rsidRPr="00FE5EE0" w:rsidRDefault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5004C3AF" w14:textId="61D3F846" w:rsidR="00750C27" w:rsidRPr="00FE5EE0" w:rsidRDefault="009735A7" w:rsidP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  <w:p w14:paraId="00000088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  <w:p w14:paraId="00000089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  <w:p w14:paraId="0000008A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  <w:p w14:paraId="0000008B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  <w:p w14:paraId="0000008C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  <w:p w14:paraId="0000008D" w14:textId="1B0BE940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  <w:p w14:paraId="32FFF4BF" w14:textId="77777777" w:rsidR="00750C27" w:rsidRPr="00FE5EE0" w:rsidRDefault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7E22F87F" w14:textId="1EA42AD5" w:rsidR="00750C27" w:rsidRPr="00FE5EE0" w:rsidRDefault="009735A7" w:rsidP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  <w:p w14:paraId="0000008F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  <w:p w14:paraId="0047F315" w14:textId="7DB30515" w:rsidR="001A73CB" w:rsidRPr="00FE5EE0" w:rsidRDefault="009735A7" w:rsidP="00750C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  <w:p w14:paraId="00000091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96</w:t>
            </w:r>
          </w:p>
          <w:p w14:paraId="00000092" w14:textId="77777777" w:rsidR="001316C5" w:rsidRPr="00FE5EE0" w:rsidRDefault="009735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99</w:t>
            </w:r>
          </w:p>
        </w:tc>
        <w:tc>
          <w:tcPr>
            <w:tcW w:w="1156" w:type="dxa"/>
          </w:tcPr>
          <w:p w14:paraId="00000093" w14:textId="77777777" w:rsidR="001316C5" w:rsidRPr="00FE5EE0" w:rsidRDefault="00131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02A61" w:rsidRPr="00FE5EE0" w14:paraId="4BA98109" w14:textId="77777777" w:rsidTr="000111A9">
        <w:tc>
          <w:tcPr>
            <w:tcW w:w="625" w:type="dxa"/>
          </w:tcPr>
          <w:p w14:paraId="00000094" w14:textId="77777777" w:rsidR="00902A61" w:rsidRPr="00FE5EE0" w:rsidRDefault="00902A61" w:rsidP="00902A61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95" w14:textId="2157A487" w:rsidR="00902A61" w:rsidRPr="00FE5EE0" w:rsidRDefault="00902A61" w:rsidP="00902A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iving arrangement</w:t>
            </w:r>
          </w:p>
        </w:tc>
        <w:tc>
          <w:tcPr>
            <w:tcW w:w="2869" w:type="dxa"/>
          </w:tcPr>
          <w:p w14:paraId="3A4F9A0C" w14:textId="77777777" w:rsidR="00902A61" w:rsidRPr="00FE5EE0" w:rsidRDefault="00902A61" w:rsidP="00902A61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lone</w:t>
            </w:r>
          </w:p>
          <w:p w14:paraId="00000096" w14:textId="1AD59162" w:rsidR="00902A61" w:rsidRPr="00FE5EE0" w:rsidRDefault="00902A61" w:rsidP="00902A61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ith family members/others</w:t>
            </w:r>
          </w:p>
        </w:tc>
        <w:tc>
          <w:tcPr>
            <w:tcW w:w="676" w:type="dxa"/>
            <w:vAlign w:val="center"/>
          </w:tcPr>
          <w:p w14:paraId="0E3719F9" w14:textId="77777777" w:rsidR="00902A61" w:rsidRPr="00FE5EE0" w:rsidRDefault="00902A61" w:rsidP="00902A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00000097" w14:textId="72EC0FDD" w:rsidR="00902A61" w:rsidRPr="00FE5EE0" w:rsidRDefault="00902A61" w:rsidP="00902A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6" w:type="dxa"/>
          </w:tcPr>
          <w:p w14:paraId="00000098" w14:textId="77777777" w:rsidR="00902A61" w:rsidRPr="00FE5EE0" w:rsidRDefault="00902A61" w:rsidP="00902A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95360" w:rsidRPr="00FE5EE0" w14:paraId="24A308CB" w14:textId="77777777" w:rsidTr="00117697">
        <w:trPr>
          <w:trHeight w:val="70"/>
        </w:trPr>
        <w:tc>
          <w:tcPr>
            <w:tcW w:w="625" w:type="dxa"/>
          </w:tcPr>
          <w:p w14:paraId="000000BE" w14:textId="77777777" w:rsidR="00695360" w:rsidRPr="00FE5EE0" w:rsidRDefault="00695360" w:rsidP="00695360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14:paraId="000000BF" w14:textId="43582668" w:rsidR="00695360" w:rsidRPr="00FE5EE0" w:rsidRDefault="00695360" w:rsidP="00695360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aving problems with memory or concentration during last month preceding the survey?</w:t>
            </w:r>
          </w:p>
        </w:tc>
        <w:tc>
          <w:tcPr>
            <w:tcW w:w="2869" w:type="dxa"/>
          </w:tcPr>
          <w:p w14:paraId="27C63EF9" w14:textId="77777777" w:rsidR="00695360" w:rsidRPr="00FE5EE0" w:rsidRDefault="00695360" w:rsidP="00695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ow memory or concentration</w:t>
            </w:r>
          </w:p>
          <w:p w14:paraId="000000C0" w14:textId="7B6A8C1A" w:rsidR="00695360" w:rsidRPr="00FE5EE0" w:rsidRDefault="00695360" w:rsidP="00695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 problem</w:t>
            </w:r>
          </w:p>
        </w:tc>
        <w:tc>
          <w:tcPr>
            <w:tcW w:w="676" w:type="dxa"/>
          </w:tcPr>
          <w:p w14:paraId="418DC3BF" w14:textId="77777777" w:rsidR="00695360" w:rsidRPr="00FE5EE0" w:rsidRDefault="00695360" w:rsidP="00695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000000C1" w14:textId="769B4B6D" w:rsidR="00695360" w:rsidRPr="00FE5EE0" w:rsidRDefault="00695360" w:rsidP="00695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6" w:type="dxa"/>
          </w:tcPr>
          <w:p w14:paraId="000000C2" w14:textId="77777777" w:rsidR="00695360" w:rsidRPr="00FE5EE0" w:rsidRDefault="00695360" w:rsidP="00695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00000C9" w14:textId="56675D2D" w:rsidR="001316C5" w:rsidRPr="00FE5EE0" w:rsidRDefault="001316C5">
      <w:pPr>
        <w:spacing w:line="240" w:lineRule="auto"/>
        <w:rPr>
          <w:rFonts w:asciiTheme="minorHAnsi" w:eastAsia="Times New Roman" w:hAnsiTheme="minorHAnsi" w:cstheme="minorHAnsi"/>
          <w:b/>
          <w:color w:val="000000" w:themeColor="text1"/>
          <w:sz w:val="20"/>
          <w:szCs w:val="20"/>
        </w:rPr>
      </w:pPr>
    </w:p>
    <w:p w14:paraId="000002DB" w14:textId="77777777" w:rsidR="001316C5" w:rsidRPr="00FE5EE0" w:rsidRDefault="00000000" w:rsidP="00C37217">
      <w:pPr>
        <w:pStyle w:val="Heading1"/>
        <w:rPr>
          <w:rFonts w:asciiTheme="minorHAnsi" w:hAnsiTheme="minorHAnsi" w:cstheme="minorHAnsi"/>
        </w:rPr>
      </w:pPr>
      <w:sdt>
        <w:sdtPr>
          <w:rPr>
            <w:rFonts w:asciiTheme="minorHAnsi" w:hAnsiTheme="minorHAnsi" w:cstheme="minorHAnsi"/>
          </w:rPr>
          <w:tag w:val="goog_rdk_11"/>
          <w:id w:val="1480657238"/>
        </w:sdtPr>
        <w:sdtContent/>
      </w:sdt>
      <w:r w:rsidR="009735A7" w:rsidRPr="00FE5EE0">
        <w:rPr>
          <w:rFonts w:asciiTheme="minorHAnsi" w:hAnsiTheme="minorHAnsi" w:cstheme="minorHAnsi"/>
        </w:rPr>
        <w:t>Morbidity</w:t>
      </w:r>
    </w:p>
    <w:tbl>
      <w:tblPr>
        <w:tblStyle w:val="a9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16"/>
        <w:gridCol w:w="3386"/>
        <w:gridCol w:w="2849"/>
        <w:gridCol w:w="2065"/>
      </w:tblGrid>
      <w:tr w:rsidR="00FE5EE0" w:rsidRPr="00FE5EE0" w14:paraId="4A133D2D" w14:textId="77777777" w:rsidTr="000B6B45">
        <w:trPr>
          <w:trHeight w:val="2024"/>
        </w:trPr>
        <w:tc>
          <w:tcPr>
            <w:tcW w:w="397" w:type="pct"/>
          </w:tcPr>
          <w:p w14:paraId="000002DC" w14:textId="77777777" w:rsidR="00C37217" w:rsidRPr="00FE5EE0" w:rsidRDefault="00C37217">
            <w:pPr>
              <w:ind w:left="36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2DD" w14:textId="77777777" w:rsidR="00C37217" w:rsidRPr="00FE5EE0" w:rsidRDefault="00C37217">
            <w:pPr>
              <w:ind w:left="36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80" w:type="pct"/>
          </w:tcPr>
          <w:p w14:paraId="000002DE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re you currently suffering from any chronic disease?</w:t>
            </w:r>
          </w:p>
          <w:p w14:paraId="000002DF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[ENUMERATOR: Ask for each of the disease separately]</w:t>
            </w:r>
          </w:p>
          <w:p w14:paraId="000002E0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de:</w:t>
            </w:r>
          </w:p>
          <w:p w14:paraId="000002E1" w14:textId="77777777" w:rsidR="00C37217" w:rsidRPr="00FE5EE0" w:rsidRDefault="00C37217" w:rsidP="009735A7">
            <w:pPr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  <w:p w14:paraId="000002E2" w14:textId="77777777" w:rsidR="00C37217" w:rsidRPr="00FE5EE0" w:rsidRDefault="00C37217" w:rsidP="009735A7">
            <w:pPr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</w:t>
            </w:r>
          </w:p>
          <w:p w14:paraId="000002E3" w14:textId="77777777" w:rsidR="00C37217" w:rsidRPr="00FE5EE0" w:rsidRDefault="00C37217" w:rsidP="009735A7">
            <w:pPr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1145" w:type="pct"/>
          </w:tcPr>
          <w:p w14:paraId="000002E4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2. Are you taking medication for this?  </w:t>
            </w:r>
          </w:p>
          <w:p w14:paraId="000002E5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00002E6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de:</w:t>
            </w:r>
          </w:p>
          <w:p w14:paraId="000002E7" w14:textId="77777777" w:rsidR="00C37217" w:rsidRPr="00FE5EE0" w:rsidRDefault="00C37217" w:rsidP="009735A7">
            <w:pPr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  <w:p w14:paraId="000002E8" w14:textId="77777777" w:rsidR="00C37217" w:rsidRPr="00FE5EE0" w:rsidRDefault="00C37217" w:rsidP="009735A7">
            <w:pPr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</w:t>
            </w:r>
          </w:p>
          <w:p w14:paraId="000002E9" w14:textId="77777777" w:rsidR="00C37217" w:rsidRPr="00FE5EE0" w:rsidRDefault="00C37217" w:rsidP="009735A7">
            <w:pPr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on’t know</w:t>
            </w:r>
          </w:p>
        </w:tc>
      </w:tr>
      <w:tr w:rsidR="00FE5EE0" w:rsidRPr="00FE5EE0" w14:paraId="5F1ECE8F" w14:textId="77777777" w:rsidTr="000B6B45">
        <w:tc>
          <w:tcPr>
            <w:tcW w:w="397" w:type="pct"/>
          </w:tcPr>
          <w:p w14:paraId="000002EC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2ED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rthritis</w:t>
            </w:r>
          </w:p>
        </w:tc>
        <w:tc>
          <w:tcPr>
            <w:tcW w:w="1580" w:type="pct"/>
          </w:tcPr>
          <w:p w14:paraId="000002EE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2EF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3BE738FD" w14:textId="77777777" w:rsidTr="000B6B45">
        <w:tc>
          <w:tcPr>
            <w:tcW w:w="397" w:type="pct"/>
          </w:tcPr>
          <w:p w14:paraId="000002F2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2F3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580" w:type="pct"/>
          </w:tcPr>
          <w:p w14:paraId="000002F4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2F5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3082111C" w14:textId="77777777" w:rsidTr="000B6B45">
        <w:tc>
          <w:tcPr>
            <w:tcW w:w="397" w:type="pct"/>
          </w:tcPr>
          <w:p w14:paraId="000002F8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2F9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eart disease</w:t>
            </w:r>
          </w:p>
        </w:tc>
        <w:tc>
          <w:tcPr>
            <w:tcW w:w="1580" w:type="pct"/>
          </w:tcPr>
          <w:p w14:paraId="000002FA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2FB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08D738CA" w14:textId="77777777" w:rsidTr="000B6B45">
        <w:tc>
          <w:tcPr>
            <w:tcW w:w="397" w:type="pct"/>
          </w:tcPr>
          <w:p w14:paraId="000002FE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2FF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580" w:type="pct"/>
          </w:tcPr>
          <w:p w14:paraId="00000300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01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43AA5A26" w14:textId="77777777" w:rsidTr="000B6B45">
        <w:tc>
          <w:tcPr>
            <w:tcW w:w="397" w:type="pct"/>
          </w:tcPr>
          <w:p w14:paraId="00000304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305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aised total cholesterol</w:t>
            </w:r>
          </w:p>
        </w:tc>
        <w:tc>
          <w:tcPr>
            <w:tcW w:w="1580" w:type="pct"/>
          </w:tcPr>
          <w:p w14:paraId="00000306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07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7951498E" w14:textId="77777777" w:rsidTr="000B6B45">
        <w:tc>
          <w:tcPr>
            <w:tcW w:w="397" w:type="pct"/>
          </w:tcPr>
          <w:p w14:paraId="0000030A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30B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580" w:type="pct"/>
          </w:tcPr>
          <w:p w14:paraId="0000030C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0D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3E7FC00D" w14:textId="77777777" w:rsidTr="000B6B45">
        <w:tc>
          <w:tcPr>
            <w:tcW w:w="397" w:type="pct"/>
          </w:tcPr>
          <w:p w14:paraId="00000310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311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1580" w:type="pct"/>
          </w:tcPr>
          <w:p w14:paraId="00000312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13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45F7891D" w14:textId="77777777" w:rsidTr="000B6B45">
        <w:tc>
          <w:tcPr>
            <w:tcW w:w="397" w:type="pct"/>
          </w:tcPr>
          <w:p w14:paraId="00000316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317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580" w:type="pct"/>
          </w:tcPr>
          <w:p w14:paraId="00000318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19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5EE0" w:rsidRPr="00FE5EE0" w14:paraId="445407EF" w14:textId="77777777" w:rsidTr="000B6B45">
        <w:tc>
          <w:tcPr>
            <w:tcW w:w="397" w:type="pct"/>
          </w:tcPr>
          <w:p w14:paraId="0000031C" w14:textId="77777777" w:rsidR="00C37217" w:rsidRPr="00FE5EE0" w:rsidRDefault="00C37217" w:rsidP="009735A7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8" w:type="pct"/>
          </w:tcPr>
          <w:p w14:paraId="0000031D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580" w:type="pct"/>
          </w:tcPr>
          <w:p w14:paraId="0000031E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000031F" w14:textId="77777777" w:rsidR="00C37217" w:rsidRPr="00FE5EE0" w:rsidRDefault="00C37217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0000340" w14:textId="77777777" w:rsidR="001316C5" w:rsidRPr="00FE5EE0" w:rsidRDefault="001316C5">
      <w:pPr>
        <w:spacing w:line="240" w:lineRule="auto"/>
        <w:rPr>
          <w:rFonts w:asciiTheme="minorHAnsi" w:eastAsia="Times New Roman" w:hAnsiTheme="minorHAnsi" w:cstheme="minorHAnsi"/>
          <w:b/>
          <w:color w:val="000000" w:themeColor="text1"/>
          <w:sz w:val="20"/>
          <w:szCs w:val="20"/>
        </w:rPr>
      </w:pPr>
    </w:p>
    <w:p w14:paraId="0000035E" w14:textId="52466361" w:rsidR="001316C5" w:rsidRPr="008250F2" w:rsidRDefault="00D32AA5" w:rsidP="008250F2">
      <w:pPr>
        <w:pStyle w:val="Heading1"/>
        <w:rPr>
          <w:rFonts w:asciiTheme="minorHAnsi" w:eastAsia="Calibri" w:hAnsiTheme="minorHAnsi" w:cstheme="minorHAnsi"/>
        </w:rPr>
      </w:pPr>
      <w:r w:rsidRPr="00D32AA5">
        <w:rPr>
          <w:rFonts w:asciiTheme="minorHAnsi" w:hAnsiTheme="minorHAnsi" w:cstheme="minorHAnsi"/>
        </w:rPr>
        <w:t>Frail Non-Disabled (</w:t>
      </w:r>
      <w:proofErr w:type="spellStart"/>
      <w:r w:rsidRPr="00D32AA5">
        <w:rPr>
          <w:rFonts w:asciiTheme="minorHAnsi" w:hAnsiTheme="minorHAnsi" w:cstheme="minorHAnsi"/>
        </w:rPr>
        <w:t>FiND</w:t>
      </w:r>
      <w:proofErr w:type="spellEnd"/>
      <w:r>
        <w:rPr>
          <w:rFonts w:asciiTheme="minorHAnsi" w:hAnsiTheme="minorHAnsi" w:cstheme="minorHAnsi"/>
        </w:rPr>
        <w:t xml:space="preserve">) </w:t>
      </w:r>
      <w:r w:rsidR="00E86A4A">
        <w:rPr>
          <w:rFonts w:asciiTheme="minorHAnsi" w:hAnsiTheme="minorHAnsi" w:cstheme="minorHAnsi"/>
        </w:rPr>
        <w:t xml:space="preserve">Questions </w:t>
      </w:r>
    </w:p>
    <w:tbl>
      <w:tblPr>
        <w:tblStyle w:val="ab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20"/>
        <w:gridCol w:w="6089"/>
        <w:gridCol w:w="2212"/>
      </w:tblGrid>
      <w:tr w:rsidR="00FE5EE0" w:rsidRPr="00FE5EE0" w14:paraId="696DA1CE" w14:textId="77777777" w:rsidTr="001C25AF">
        <w:trPr>
          <w:trHeight w:val="288"/>
        </w:trPr>
        <w:tc>
          <w:tcPr>
            <w:tcW w:w="720" w:type="dxa"/>
          </w:tcPr>
          <w:p w14:paraId="0000035F" w14:textId="3B80AB88" w:rsidR="001316C5" w:rsidRPr="00FE5EE0" w:rsidRDefault="001316C5" w:rsidP="009735A7">
            <w:pPr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9" w:type="dxa"/>
          </w:tcPr>
          <w:p w14:paraId="00000360" w14:textId="3AC57BF2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ave you any difficulties at walking 400 meters?</w:t>
            </w:r>
          </w:p>
        </w:tc>
        <w:tc>
          <w:tcPr>
            <w:tcW w:w="0" w:type="auto"/>
          </w:tcPr>
          <w:p w14:paraId="00000361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0. No or some difficulties </w:t>
            </w:r>
          </w:p>
          <w:p w14:paraId="00000362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 A lot of difficulties or unable</w:t>
            </w:r>
          </w:p>
        </w:tc>
      </w:tr>
      <w:tr w:rsidR="00FE5EE0" w:rsidRPr="00FE5EE0" w14:paraId="2DE55A77" w14:textId="77777777" w:rsidTr="001C25AF">
        <w:trPr>
          <w:trHeight w:val="288"/>
        </w:trPr>
        <w:tc>
          <w:tcPr>
            <w:tcW w:w="720" w:type="dxa"/>
          </w:tcPr>
          <w:p w14:paraId="00000363" w14:textId="5241614A" w:rsidR="001316C5" w:rsidRPr="00FE5EE0" w:rsidRDefault="001316C5" w:rsidP="009735A7">
            <w:pPr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9" w:type="dxa"/>
          </w:tcPr>
          <w:p w14:paraId="00000364" w14:textId="4530D419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ave you any difficulties at climbing up a flight of stairs?</w:t>
            </w:r>
          </w:p>
        </w:tc>
        <w:tc>
          <w:tcPr>
            <w:tcW w:w="0" w:type="auto"/>
          </w:tcPr>
          <w:p w14:paraId="00000365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0. No or some difficulties </w:t>
            </w:r>
          </w:p>
          <w:p w14:paraId="00000366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1. A lot of difficulties or unable </w:t>
            </w:r>
          </w:p>
        </w:tc>
      </w:tr>
      <w:tr w:rsidR="00FE5EE0" w:rsidRPr="00FE5EE0" w14:paraId="52CC6005" w14:textId="77777777" w:rsidTr="001C25AF">
        <w:trPr>
          <w:trHeight w:val="288"/>
        </w:trPr>
        <w:tc>
          <w:tcPr>
            <w:tcW w:w="720" w:type="dxa"/>
          </w:tcPr>
          <w:p w14:paraId="00000367" w14:textId="313E2867" w:rsidR="001316C5" w:rsidRPr="00FE5EE0" w:rsidRDefault="001316C5" w:rsidP="009735A7">
            <w:pPr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9" w:type="dxa"/>
          </w:tcPr>
          <w:p w14:paraId="00000368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uring the last year, have you involuntarily lost more than 4.5 kg?</w:t>
            </w:r>
          </w:p>
        </w:tc>
        <w:tc>
          <w:tcPr>
            <w:tcW w:w="0" w:type="auto"/>
          </w:tcPr>
          <w:p w14:paraId="00000369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 No</w:t>
            </w:r>
          </w:p>
          <w:p w14:paraId="0000036A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 Yes</w:t>
            </w:r>
          </w:p>
        </w:tc>
      </w:tr>
      <w:tr w:rsidR="00FE5EE0" w:rsidRPr="00FE5EE0" w14:paraId="058C8306" w14:textId="77777777" w:rsidTr="001C25AF">
        <w:trPr>
          <w:trHeight w:val="288"/>
        </w:trPr>
        <w:tc>
          <w:tcPr>
            <w:tcW w:w="720" w:type="dxa"/>
          </w:tcPr>
          <w:p w14:paraId="0000036B" w14:textId="38A0CD10" w:rsidR="001316C5" w:rsidRPr="00FE5EE0" w:rsidRDefault="001316C5" w:rsidP="009735A7">
            <w:pPr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9" w:type="dxa"/>
          </w:tcPr>
          <w:p w14:paraId="0000036C" w14:textId="704356B1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How often in the last week did you feel </w:t>
            </w:r>
            <w:r w:rsidR="001A1496"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hat </w:t>
            </w: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verything you did was an effort or that you could not get going?</w:t>
            </w:r>
          </w:p>
        </w:tc>
        <w:tc>
          <w:tcPr>
            <w:tcW w:w="0" w:type="auto"/>
          </w:tcPr>
          <w:p w14:paraId="0000036D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 Rarely or sometimes (2</w:t>
            </w:r>
          </w:p>
          <w:p w14:paraId="0000036E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imes or less/week)</w:t>
            </w: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br/>
              <w:t>1. Often or almost always (3 or</w:t>
            </w:r>
          </w:p>
          <w:p w14:paraId="0000036F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ore times per week)</w:t>
            </w:r>
          </w:p>
        </w:tc>
      </w:tr>
      <w:tr w:rsidR="00FE5EE0" w:rsidRPr="00FE5EE0" w14:paraId="7A8B4389" w14:textId="77777777" w:rsidTr="001C25AF">
        <w:trPr>
          <w:trHeight w:val="288"/>
        </w:trPr>
        <w:tc>
          <w:tcPr>
            <w:tcW w:w="720" w:type="dxa"/>
          </w:tcPr>
          <w:p w14:paraId="00000370" w14:textId="0BE7A9E5" w:rsidR="001316C5" w:rsidRPr="00FE5EE0" w:rsidRDefault="001316C5" w:rsidP="009735A7">
            <w:pPr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9" w:type="dxa"/>
          </w:tcPr>
          <w:p w14:paraId="00000371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Calibri" w:hAnsiTheme="minorHAnsi" w:cstheme="minorHAnsi"/>
                <w:color w:val="000000" w:themeColor="text1"/>
              </w:rPr>
              <w:t xml:space="preserve"> </w:t>
            </w: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ich is your level of physical activity?</w:t>
            </w:r>
          </w:p>
        </w:tc>
        <w:tc>
          <w:tcPr>
            <w:tcW w:w="0" w:type="auto"/>
          </w:tcPr>
          <w:p w14:paraId="00000372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 Regular physical activity (at</w:t>
            </w:r>
          </w:p>
          <w:p w14:paraId="00000373" w14:textId="77777777" w:rsidR="001316C5" w:rsidRPr="00FE5EE0" w:rsidRDefault="009735A7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ast 2-4 hours per week)</w:t>
            </w:r>
          </w:p>
          <w:p w14:paraId="00000374" w14:textId="77777777" w:rsidR="001316C5" w:rsidRPr="00FE5EE0" w:rsidRDefault="009735A7">
            <w:pPr>
              <w:spacing w:line="240" w:lineRule="auto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FE5EE0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 None or mainly sedentary</w:t>
            </w:r>
          </w:p>
        </w:tc>
      </w:tr>
    </w:tbl>
    <w:p w14:paraId="00000375" w14:textId="77777777" w:rsidR="001316C5" w:rsidRPr="00FE5EE0" w:rsidRDefault="001316C5">
      <w:pPr>
        <w:spacing w:line="240" w:lineRule="auto"/>
        <w:rPr>
          <w:rFonts w:asciiTheme="minorHAnsi" w:hAnsiTheme="minorHAnsi" w:cstheme="minorHAnsi"/>
          <w:b/>
          <w:color w:val="000000" w:themeColor="text1"/>
        </w:rPr>
      </w:pPr>
    </w:p>
    <w:p w14:paraId="00000505" w14:textId="0966C547" w:rsidR="001316C5" w:rsidRPr="00FE5EE0" w:rsidRDefault="004921E9" w:rsidP="004921E9">
      <w:pPr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heading=h.gjdgxs" w:colFirst="0" w:colLast="0"/>
      <w:bookmarkStart w:id="1" w:name="_heading=h.30j0zll" w:colFirst="0" w:colLast="0"/>
      <w:bookmarkEnd w:id="0"/>
      <w:bookmarkEnd w:id="1"/>
      <w:r w:rsidRPr="00FE5EE0">
        <w:rPr>
          <w:rFonts w:asciiTheme="minorHAnsi" w:hAnsiTheme="minorHAnsi" w:cstheme="minorHAnsi"/>
          <w:b/>
          <w:bCs/>
          <w:color w:val="000000" w:themeColor="text1"/>
        </w:rPr>
        <w:t>Thank you!</w:t>
      </w:r>
    </w:p>
    <w:sectPr w:rsidR="001316C5" w:rsidRPr="00FE5EE0">
      <w:head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6B772" w14:textId="77777777" w:rsidR="0012680E" w:rsidRDefault="0012680E" w:rsidP="004921E9">
      <w:pPr>
        <w:spacing w:line="240" w:lineRule="auto"/>
      </w:pPr>
      <w:r>
        <w:separator/>
      </w:r>
    </w:p>
  </w:endnote>
  <w:endnote w:type="continuationSeparator" w:id="0">
    <w:p w14:paraId="7E5D95D3" w14:textId="77777777" w:rsidR="0012680E" w:rsidRDefault="0012680E" w:rsidP="00492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utonnyMJ">
    <w:altName w:val="Calibr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531E3" w14:textId="77777777" w:rsidR="0012680E" w:rsidRDefault="0012680E" w:rsidP="004921E9">
      <w:pPr>
        <w:spacing w:line="240" w:lineRule="auto"/>
      </w:pPr>
      <w:r>
        <w:separator/>
      </w:r>
    </w:p>
  </w:footnote>
  <w:footnote w:type="continuationSeparator" w:id="0">
    <w:p w14:paraId="5A747ECF" w14:textId="77777777" w:rsidR="0012680E" w:rsidRDefault="0012680E" w:rsidP="004921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CFDDC" w14:textId="1BE1EC65" w:rsidR="004921E9" w:rsidRDefault="004921E9">
    <w:pPr>
      <w:pStyle w:val="Header"/>
    </w:pPr>
    <w:r>
      <w:rPr>
        <w:rFonts w:asciiTheme="minorHAnsi" w:eastAsia="Times New Roman" w:hAnsiTheme="minorHAnsi" w:cstheme="minorHAnsi"/>
        <w:b/>
        <w:noProof/>
        <w:sz w:val="28"/>
        <w:szCs w:val="28"/>
      </w:rPr>
      <w:drawing>
        <wp:anchor distT="0" distB="0" distL="114300" distR="114300" simplePos="0" relativeHeight="251659264" behindDoc="1" locked="0" layoutInCell="1" allowOverlap="1" wp14:anchorId="4536A8CC" wp14:editId="7485A65F">
          <wp:simplePos x="0" y="0"/>
          <wp:positionH relativeFrom="margin">
            <wp:align>right</wp:align>
          </wp:positionH>
          <wp:positionV relativeFrom="paragraph">
            <wp:posOffset>-46355</wp:posOffset>
          </wp:positionV>
          <wp:extent cx="1143000" cy="554990"/>
          <wp:effectExtent l="0" t="0" r="0" b="0"/>
          <wp:wrapTight wrapText="bothSides">
            <wp:wrapPolygon edited="0">
              <wp:start x="2160" y="741"/>
              <wp:lineTo x="360" y="8156"/>
              <wp:lineTo x="720" y="14087"/>
              <wp:lineTo x="2520" y="17794"/>
              <wp:lineTo x="2880" y="19277"/>
              <wp:lineTo x="7200" y="19277"/>
              <wp:lineTo x="21240" y="17794"/>
              <wp:lineTo x="21240" y="4449"/>
              <wp:lineTo x="5760" y="741"/>
              <wp:lineTo x="2160" y="741"/>
            </wp:wrapPolygon>
          </wp:wrapTight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554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598A"/>
    <w:multiLevelType w:val="multilevel"/>
    <w:tmpl w:val="AD6C76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773EB8"/>
    <w:multiLevelType w:val="multilevel"/>
    <w:tmpl w:val="B4860C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337C86"/>
    <w:multiLevelType w:val="multilevel"/>
    <w:tmpl w:val="C882C2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6F3A58"/>
    <w:multiLevelType w:val="multilevel"/>
    <w:tmpl w:val="2782F9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9861EB"/>
    <w:multiLevelType w:val="multilevel"/>
    <w:tmpl w:val="6EEA93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43417D"/>
    <w:multiLevelType w:val="multilevel"/>
    <w:tmpl w:val="26AE59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ED4539"/>
    <w:multiLevelType w:val="multilevel"/>
    <w:tmpl w:val="9E94F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C81EBB"/>
    <w:multiLevelType w:val="multilevel"/>
    <w:tmpl w:val="4E8EEB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8759D9"/>
    <w:multiLevelType w:val="multilevel"/>
    <w:tmpl w:val="4CC207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56058A"/>
    <w:multiLevelType w:val="multilevel"/>
    <w:tmpl w:val="81761D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EA76FA"/>
    <w:multiLevelType w:val="multilevel"/>
    <w:tmpl w:val="D54EBDB4"/>
    <w:lvl w:ilvl="0">
      <w:start w:val="22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1" w15:restartNumberingAfterBreak="0">
    <w:nsid w:val="1D5B72EF"/>
    <w:multiLevelType w:val="multilevel"/>
    <w:tmpl w:val="DCBEFA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E8643AE"/>
    <w:multiLevelType w:val="multilevel"/>
    <w:tmpl w:val="60C0FB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F1229F3"/>
    <w:multiLevelType w:val="multilevel"/>
    <w:tmpl w:val="25021B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08535FF"/>
    <w:multiLevelType w:val="multilevel"/>
    <w:tmpl w:val="4BA6B4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FC17B9"/>
    <w:multiLevelType w:val="multilevel"/>
    <w:tmpl w:val="71B6EF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430A67"/>
    <w:multiLevelType w:val="multilevel"/>
    <w:tmpl w:val="65445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4AE552E"/>
    <w:multiLevelType w:val="multilevel"/>
    <w:tmpl w:val="008AFD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56D6D41"/>
    <w:multiLevelType w:val="multilevel"/>
    <w:tmpl w:val="69B4A3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5F56B09"/>
    <w:multiLevelType w:val="multilevel"/>
    <w:tmpl w:val="133E83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6C24FB"/>
    <w:multiLevelType w:val="multilevel"/>
    <w:tmpl w:val="C9D47E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7330E9A"/>
    <w:multiLevelType w:val="multilevel"/>
    <w:tmpl w:val="DCBEFA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7D71585"/>
    <w:multiLevelType w:val="multilevel"/>
    <w:tmpl w:val="955C58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AA82705"/>
    <w:multiLevelType w:val="multilevel"/>
    <w:tmpl w:val="329CEC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B965B35"/>
    <w:multiLevelType w:val="multilevel"/>
    <w:tmpl w:val="4AD433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5" w15:restartNumberingAfterBreak="0">
    <w:nsid w:val="2F6149F5"/>
    <w:multiLevelType w:val="multilevel"/>
    <w:tmpl w:val="0D2EF5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6B62DEF"/>
    <w:multiLevelType w:val="multilevel"/>
    <w:tmpl w:val="AF0624EA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7" w15:restartNumberingAfterBreak="0">
    <w:nsid w:val="37836107"/>
    <w:multiLevelType w:val="multilevel"/>
    <w:tmpl w:val="0456A9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BCF2ECC"/>
    <w:multiLevelType w:val="multilevel"/>
    <w:tmpl w:val="04E8B6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C363062"/>
    <w:multiLevelType w:val="multilevel"/>
    <w:tmpl w:val="A5E4C7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CA717D4"/>
    <w:multiLevelType w:val="multilevel"/>
    <w:tmpl w:val="AC107B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32785E"/>
    <w:multiLevelType w:val="multilevel"/>
    <w:tmpl w:val="EFF88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DDC50C1"/>
    <w:multiLevelType w:val="multilevel"/>
    <w:tmpl w:val="8AA2115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EAE477E"/>
    <w:multiLevelType w:val="multilevel"/>
    <w:tmpl w:val="D54E9B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56F78C6"/>
    <w:multiLevelType w:val="multilevel"/>
    <w:tmpl w:val="4F5AA9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5F87E04"/>
    <w:multiLevelType w:val="multilevel"/>
    <w:tmpl w:val="4372BE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6CF4022"/>
    <w:multiLevelType w:val="multilevel"/>
    <w:tmpl w:val="10DE77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7AB1FE0"/>
    <w:multiLevelType w:val="multilevel"/>
    <w:tmpl w:val="0D3AE4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96C0328"/>
    <w:multiLevelType w:val="multilevel"/>
    <w:tmpl w:val="9F32D5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9C42917"/>
    <w:multiLevelType w:val="multilevel"/>
    <w:tmpl w:val="2A288B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A031F95"/>
    <w:multiLevelType w:val="multilevel"/>
    <w:tmpl w:val="A9DE1F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A0D1BAA"/>
    <w:multiLevelType w:val="multilevel"/>
    <w:tmpl w:val="01546F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BB10CBD"/>
    <w:multiLevelType w:val="multilevel"/>
    <w:tmpl w:val="B5400A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BCE50F6"/>
    <w:multiLevelType w:val="multilevel"/>
    <w:tmpl w:val="774CFA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CD41863"/>
    <w:multiLevelType w:val="multilevel"/>
    <w:tmpl w:val="84DECE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ED0390A"/>
    <w:multiLevelType w:val="multilevel"/>
    <w:tmpl w:val="E14A6E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501B5FEB"/>
    <w:multiLevelType w:val="multilevel"/>
    <w:tmpl w:val="08841E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50A92B17"/>
    <w:multiLevelType w:val="multilevel"/>
    <w:tmpl w:val="9F868A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1184AFD"/>
    <w:multiLevelType w:val="multilevel"/>
    <w:tmpl w:val="4386F1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18F3366"/>
    <w:multiLevelType w:val="multilevel"/>
    <w:tmpl w:val="169A6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3BC20CE"/>
    <w:multiLevelType w:val="multilevel"/>
    <w:tmpl w:val="86803E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4BE557E"/>
    <w:multiLevelType w:val="multilevel"/>
    <w:tmpl w:val="FE523B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52" w15:restartNumberingAfterBreak="0">
    <w:nsid w:val="54CB437E"/>
    <w:multiLevelType w:val="multilevel"/>
    <w:tmpl w:val="14F2FC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563F69A9"/>
    <w:multiLevelType w:val="multilevel"/>
    <w:tmpl w:val="96B4EA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565E10F9"/>
    <w:multiLevelType w:val="multilevel"/>
    <w:tmpl w:val="DCBEFA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58143CB9"/>
    <w:multiLevelType w:val="multilevel"/>
    <w:tmpl w:val="A148CC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58C42D5F"/>
    <w:multiLevelType w:val="multilevel"/>
    <w:tmpl w:val="B99E84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58D35F6A"/>
    <w:multiLevelType w:val="multilevel"/>
    <w:tmpl w:val="7264F0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5A6525A7"/>
    <w:multiLevelType w:val="multilevel"/>
    <w:tmpl w:val="6388C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5C3E0871"/>
    <w:multiLevelType w:val="multilevel"/>
    <w:tmpl w:val="196214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5F6D226E"/>
    <w:multiLevelType w:val="multilevel"/>
    <w:tmpl w:val="0ED8BA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0B53E43"/>
    <w:multiLevelType w:val="multilevel"/>
    <w:tmpl w:val="B83EB3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2121772"/>
    <w:multiLevelType w:val="multilevel"/>
    <w:tmpl w:val="4664F6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62B86FDB"/>
    <w:multiLevelType w:val="multilevel"/>
    <w:tmpl w:val="E02807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640C66C5"/>
    <w:multiLevelType w:val="multilevel"/>
    <w:tmpl w:val="DBB2EC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6F50478"/>
    <w:multiLevelType w:val="multilevel"/>
    <w:tmpl w:val="2AE4E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698A0FF6"/>
    <w:multiLevelType w:val="multilevel"/>
    <w:tmpl w:val="2A2E87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6A0C297F"/>
    <w:multiLevelType w:val="multilevel"/>
    <w:tmpl w:val="63CE49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6A934ABE"/>
    <w:multiLevelType w:val="multilevel"/>
    <w:tmpl w:val="6330A0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2A3303F"/>
    <w:multiLevelType w:val="multilevel"/>
    <w:tmpl w:val="1B04C1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755C2D5C"/>
    <w:multiLevelType w:val="multilevel"/>
    <w:tmpl w:val="ADD66B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78B86DA6"/>
    <w:multiLevelType w:val="multilevel"/>
    <w:tmpl w:val="98D48A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7956267E"/>
    <w:multiLevelType w:val="multilevel"/>
    <w:tmpl w:val="E6D28C4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7A141CE7"/>
    <w:multiLevelType w:val="multilevel"/>
    <w:tmpl w:val="0FEC2B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7A4A34CE"/>
    <w:multiLevelType w:val="multilevel"/>
    <w:tmpl w:val="184A0D0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75" w15:restartNumberingAfterBreak="0">
    <w:nsid w:val="7BBF1EFC"/>
    <w:multiLevelType w:val="multilevel"/>
    <w:tmpl w:val="B82602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7C290A82"/>
    <w:multiLevelType w:val="multilevel"/>
    <w:tmpl w:val="B89484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7DA03055"/>
    <w:multiLevelType w:val="multilevel"/>
    <w:tmpl w:val="E3B05F5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 w15:restartNumberingAfterBreak="0">
    <w:nsid w:val="7E363168"/>
    <w:multiLevelType w:val="multilevel"/>
    <w:tmpl w:val="1CC64A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53518674">
    <w:abstractNumId w:val="6"/>
  </w:num>
  <w:num w:numId="2" w16cid:durableId="699166457">
    <w:abstractNumId w:val="59"/>
  </w:num>
  <w:num w:numId="3" w16cid:durableId="744957645">
    <w:abstractNumId w:val="48"/>
  </w:num>
  <w:num w:numId="4" w16cid:durableId="681972911">
    <w:abstractNumId w:val="58"/>
  </w:num>
  <w:num w:numId="5" w16cid:durableId="1519389074">
    <w:abstractNumId w:val="25"/>
  </w:num>
  <w:num w:numId="6" w16cid:durableId="618032619">
    <w:abstractNumId w:val="55"/>
  </w:num>
  <w:num w:numId="7" w16cid:durableId="39287401">
    <w:abstractNumId w:val="43"/>
  </w:num>
  <w:num w:numId="8" w16cid:durableId="1265073805">
    <w:abstractNumId w:val="47"/>
  </w:num>
  <w:num w:numId="9" w16cid:durableId="896598176">
    <w:abstractNumId w:val="53"/>
  </w:num>
  <w:num w:numId="10" w16cid:durableId="1307665182">
    <w:abstractNumId w:val="69"/>
  </w:num>
  <w:num w:numId="11" w16cid:durableId="1169176321">
    <w:abstractNumId w:val="72"/>
  </w:num>
  <w:num w:numId="12" w16cid:durableId="1692297159">
    <w:abstractNumId w:val="31"/>
  </w:num>
  <w:num w:numId="13" w16cid:durableId="1467813931">
    <w:abstractNumId w:val="37"/>
  </w:num>
  <w:num w:numId="14" w16cid:durableId="234362220">
    <w:abstractNumId w:val="61"/>
  </w:num>
  <w:num w:numId="15" w16cid:durableId="596640214">
    <w:abstractNumId w:val="12"/>
  </w:num>
  <w:num w:numId="16" w16cid:durableId="377820571">
    <w:abstractNumId w:val="76"/>
  </w:num>
  <w:num w:numId="17" w16cid:durableId="384990100">
    <w:abstractNumId w:val="49"/>
  </w:num>
  <w:num w:numId="18" w16cid:durableId="1949774675">
    <w:abstractNumId w:val="36"/>
  </w:num>
  <w:num w:numId="19" w16cid:durableId="193152965">
    <w:abstractNumId w:val="8"/>
  </w:num>
  <w:num w:numId="20" w16cid:durableId="1542937451">
    <w:abstractNumId w:val="5"/>
  </w:num>
  <w:num w:numId="21" w16cid:durableId="1176503260">
    <w:abstractNumId w:val="26"/>
  </w:num>
  <w:num w:numId="22" w16cid:durableId="97916577">
    <w:abstractNumId w:val="41"/>
  </w:num>
  <w:num w:numId="23" w16cid:durableId="1199778086">
    <w:abstractNumId w:val="75"/>
  </w:num>
  <w:num w:numId="24" w16cid:durableId="664943636">
    <w:abstractNumId w:val="46"/>
  </w:num>
  <w:num w:numId="25" w16cid:durableId="1170027108">
    <w:abstractNumId w:val="70"/>
  </w:num>
  <w:num w:numId="26" w16cid:durableId="623075076">
    <w:abstractNumId w:val="13"/>
  </w:num>
  <w:num w:numId="27" w16cid:durableId="2071924648">
    <w:abstractNumId w:val="73"/>
  </w:num>
  <w:num w:numId="28" w16cid:durableId="1518155800">
    <w:abstractNumId w:val="65"/>
  </w:num>
  <w:num w:numId="29" w16cid:durableId="1665426282">
    <w:abstractNumId w:val="24"/>
  </w:num>
  <w:num w:numId="30" w16cid:durableId="1614052731">
    <w:abstractNumId w:val="16"/>
  </w:num>
  <w:num w:numId="31" w16cid:durableId="1781797474">
    <w:abstractNumId w:val="39"/>
  </w:num>
  <w:num w:numId="32" w16cid:durableId="944193842">
    <w:abstractNumId w:val="33"/>
  </w:num>
  <w:num w:numId="33" w16cid:durableId="1901163754">
    <w:abstractNumId w:val="20"/>
  </w:num>
  <w:num w:numId="34" w16cid:durableId="1131634388">
    <w:abstractNumId w:val="17"/>
  </w:num>
  <w:num w:numId="35" w16cid:durableId="1471558118">
    <w:abstractNumId w:val="34"/>
  </w:num>
  <w:num w:numId="36" w16cid:durableId="2063015714">
    <w:abstractNumId w:val="4"/>
  </w:num>
  <w:num w:numId="37" w16cid:durableId="525296356">
    <w:abstractNumId w:val="32"/>
  </w:num>
  <w:num w:numId="38" w16cid:durableId="1491940039">
    <w:abstractNumId w:val="15"/>
  </w:num>
  <w:num w:numId="39" w16cid:durableId="1545100763">
    <w:abstractNumId w:val="9"/>
  </w:num>
  <w:num w:numId="40" w16cid:durableId="42798524">
    <w:abstractNumId w:val="74"/>
  </w:num>
  <w:num w:numId="41" w16cid:durableId="19666493">
    <w:abstractNumId w:val="18"/>
  </w:num>
  <w:num w:numId="42" w16cid:durableId="970330693">
    <w:abstractNumId w:val="52"/>
  </w:num>
  <w:num w:numId="43" w16cid:durableId="1320040259">
    <w:abstractNumId w:val="23"/>
  </w:num>
  <w:num w:numId="44" w16cid:durableId="969214366">
    <w:abstractNumId w:val="50"/>
  </w:num>
  <w:num w:numId="45" w16cid:durableId="694965449">
    <w:abstractNumId w:val="40"/>
  </w:num>
  <w:num w:numId="46" w16cid:durableId="1379478972">
    <w:abstractNumId w:val="66"/>
  </w:num>
  <w:num w:numId="47" w16cid:durableId="1732800775">
    <w:abstractNumId w:val="56"/>
  </w:num>
  <w:num w:numId="48" w16cid:durableId="1730225757">
    <w:abstractNumId w:val="2"/>
  </w:num>
  <w:num w:numId="49" w16cid:durableId="2098863484">
    <w:abstractNumId w:val="67"/>
  </w:num>
  <w:num w:numId="50" w16cid:durableId="2038577256">
    <w:abstractNumId w:val="0"/>
  </w:num>
  <w:num w:numId="51" w16cid:durableId="316034053">
    <w:abstractNumId w:val="57"/>
  </w:num>
  <w:num w:numId="52" w16cid:durableId="1970814603">
    <w:abstractNumId w:val="63"/>
  </w:num>
  <w:num w:numId="53" w16cid:durableId="314337573">
    <w:abstractNumId w:val="7"/>
  </w:num>
  <w:num w:numId="54" w16cid:durableId="1961065688">
    <w:abstractNumId w:val="1"/>
  </w:num>
  <w:num w:numId="55" w16cid:durableId="1213269991">
    <w:abstractNumId w:val="38"/>
  </w:num>
  <w:num w:numId="56" w16cid:durableId="1264067365">
    <w:abstractNumId w:val="60"/>
  </w:num>
  <w:num w:numId="57" w16cid:durableId="1085609333">
    <w:abstractNumId w:val="3"/>
  </w:num>
  <w:num w:numId="58" w16cid:durableId="2041008140">
    <w:abstractNumId w:val="78"/>
  </w:num>
  <w:num w:numId="59" w16cid:durableId="1000813713">
    <w:abstractNumId w:val="64"/>
  </w:num>
  <w:num w:numId="60" w16cid:durableId="1159805564">
    <w:abstractNumId w:val="71"/>
  </w:num>
  <w:num w:numId="61" w16cid:durableId="1586648675">
    <w:abstractNumId w:val="44"/>
  </w:num>
  <w:num w:numId="62" w16cid:durableId="63141200">
    <w:abstractNumId w:val="19"/>
  </w:num>
  <w:num w:numId="63" w16cid:durableId="1976909651">
    <w:abstractNumId w:val="42"/>
  </w:num>
  <w:num w:numId="64" w16cid:durableId="1663435865">
    <w:abstractNumId w:val="29"/>
  </w:num>
  <w:num w:numId="65" w16cid:durableId="675616544">
    <w:abstractNumId w:val="35"/>
  </w:num>
  <w:num w:numId="66" w16cid:durableId="870609972">
    <w:abstractNumId w:val="62"/>
  </w:num>
  <w:num w:numId="67" w16cid:durableId="2008514479">
    <w:abstractNumId w:val="27"/>
  </w:num>
  <w:num w:numId="68" w16cid:durableId="621883878">
    <w:abstractNumId w:val="68"/>
  </w:num>
  <w:num w:numId="69" w16cid:durableId="785586314">
    <w:abstractNumId w:val="14"/>
  </w:num>
  <w:num w:numId="70" w16cid:durableId="678393076">
    <w:abstractNumId w:val="30"/>
  </w:num>
  <w:num w:numId="71" w16cid:durableId="2063945735">
    <w:abstractNumId w:val="77"/>
  </w:num>
  <w:num w:numId="72" w16cid:durableId="900210535">
    <w:abstractNumId w:val="22"/>
  </w:num>
  <w:num w:numId="73" w16cid:durableId="1860194567">
    <w:abstractNumId w:val="28"/>
  </w:num>
  <w:num w:numId="74" w16cid:durableId="1745835020">
    <w:abstractNumId w:val="45"/>
  </w:num>
  <w:num w:numId="75" w16cid:durableId="909999274">
    <w:abstractNumId w:val="21"/>
  </w:num>
  <w:num w:numId="76" w16cid:durableId="1402868750">
    <w:abstractNumId w:val="11"/>
  </w:num>
  <w:num w:numId="77" w16cid:durableId="1615790206">
    <w:abstractNumId w:val="54"/>
  </w:num>
  <w:num w:numId="78" w16cid:durableId="1498155000">
    <w:abstractNumId w:val="10"/>
  </w:num>
  <w:num w:numId="79" w16cid:durableId="614363467">
    <w:abstractNumId w:val="51"/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NzQyNjQ1MbW0MDdV0lEKTi0uzszPAykwrAUACZneUCwAAAA="/>
  </w:docVars>
  <w:rsids>
    <w:rsidRoot w:val="001316C5"/>
    <w:rsid w:val="000247A2"/>
    <w:rsid w:val="000660A9"/>
    <w:rsid w:val="000B6B45"/>
    <w:rsid w:val="000C2A5B"/>
    <w:rsid w:val="000E434B"/>
    <w:rsid w:val="000F1B2F"/>
    <w:rsid w:val="00117697"/>
    <w:rsid w:val="0012680E"/>
    <w:rsid w:val="001316C5"/>
    <w:rsid w:val="00147B0C"/>
    <w:rsid w:val="00166A58"/>
    <w:rsid w:val="00171C47"/>
    <w:rsid w:val="001A11F1"/>
    <w:rsid w:val="001A1496"/>
    <w:rsid w:val="001A73CB"/>
    <w:rsid w:val="001B6CE4"/>
    <w:rsid w:val="001C25AF"/>
    <w:rsid w:val="001F6DF8"/>
    <w:rsid w:val="0023743F"/>
    <w:rsid w:val="00291F9B"/>
    <w:rsid w:val="002B0E07"/>
    <w:rsid w:val="002C7F5C"/>
    <w:rsid w:val="002D6474"/>
    <w:rsid w:val="002E25C7"/>
    <w:rsid w:val="002E7C83"/>
    <w:rsid w:val="002F3ABE"/>
    <w:rsid w:val="00365087"/>
    <w:rsid w:val="003664EB"/>
    <w:rsid w:val="003D0552"/>
    <w:rsid w:val="003D521A"/>
    <w:rsid w:val="003E22EB"/>
    <w:rsid w:val="004207CA"/>
    <w:rsid w:val="00464B6F"/>
    <w:rsid w:val="004921E9"/>
    <w:rsid w:val="004A0596"/>
    <w:rsid w:val="004D363E"/>
    <w:rsid w:val="004F65A8"/>
    <w:rsid w:val="005050A6"/>
    <w:rsid w:val="00546D90"/>
    <w:rsid w:val="00596319"/>
    <w:rsid w:val="005B306F"/>
    <w:rsid w:val="005B3353"/>
    <w:rsid w:val="00623747"/>
    <w:rsid w:val="006316B8"/>
    <w:rsid w:val="00695360"/>
    <w:rsid w:val="006A61EE"/>
    <w:rsid w:val="006C05D8"/>
    <w:rsid w:val="006E5996"/>
    <w:rsid w:val="00702CE1"/>
    <w:rsid w:val="00750C27"/>
    <w:rsid w:val="00786BC6"/>
    <w:rsid w:val="007D6BC4"/>
    <w:rsid w:val="007D6EC5"/>
    <w:rsid w:val="007D7C87"/>
    <w:rsid w:val="008250F2"/>
    <w:rsid w:val="00832DF2"/>
    <w:rsid w:val="00834BB9"/>
    <w:rsid w:val="00870294"/>
    <w:rsid w:val="008876DC"/>
    <w:rsid w:val="00902A61"/>
    <w:rsid w:val="009326AD"/>
    <w:rsid w:val="00941414"/>
    <w:rsid w:val="00942E7C"/>
    <w:rsid w:val="00954802"/>
    <w:rsid w:val="009735A7"/>
    <w:rsid w:val="009E5E48"/>
    <w:rsid w:val="009F2BFC"/>
    <w:rsid w:val="00A02168"/>
    <w:rsid w:val="00A255C0"/>
    <w:rsid w:val="00A50108"/>
    <w:rsid w:val="00AA66D8"/>
    <w:rsid w:val="00AC5EFF"/>
    <w:rsid w:val="00B73A35"/>
    <w:rsid w:val="00B7768B"/>
    <w:rsid w:val="00BD101C"/>
    <w:rsid w:val="00BD6893"/>
    <w:rsid w:val="00BE1022"/>
    <w:rsid w:val="00BF4F45"/>
    <w:rsid w:val="00C37217"/>
    <w:rsid w:val="00CA1423"/>
    <w:rsid w:val="00CF7BDB"/>
    <w:rsid w:val="00D01FED"/>
    <w:rsid w:val="00D32AA5"/>
    <w:rsid w:val="00D353E1"/>
    <w:rsid w:val="00D96192"/>
    <w:rsid w:val="00DC2FB8"/>
    <w:rsid w:val="00DF355C"/>
    <w:rsid w:val="00E22FC2"/>
    <w:rsid w:val="00E71A7D"/>
    <w:rsid w:val="00E745E8"/>
    <w:rsid w:val="00E84B44"/>
    <w:rsid w:val="00E86A4A"/>
    <w:rsid w:val="00EB1667"/>
    <w:rsid w:val="00EC0A3C"/>
    <w:rsid w:val="00EE2D00"/>
    <w:rsid w:val="00EE656E"/>
    <w:rsid w:val="00F87494"/>
    <w:rsid w:val="00FB0ADC"/>
    <w:rsid w:val="00FE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6915F"/>
  <w15:docId w15:val="{418EAE2A-29E3-4A57-A1BF-A920EE86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7DA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D5A"/>
    <w:pPr>
      <w:keepNext/>
      <w:keepLines/>
      <w:numPr>
        <w:numId w:val="71"/>
      </w:numPr>
      <w:spacing w:line="24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9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807D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07D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2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AU"/>
    </w:rPr>
  </w:style>
  <w:style w:type="paragraph" w:styleId="Footer">
    <w:name w:val="footer"/>
    <w:basedOn w:val="Normal"/>
    <w:link w:val="FooterChar"/>
    <w:uiPriority w:val="99"/>
    <w:rsid w:val="00886920"/>
    <w:pPr>
      <w:tabs>
        <w:tab w:val="center" w:pos="4320"/>
        <w:tab w:val="right" w:pos="8640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n-BZ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6920"/>
    <w:rPr>
      <w:rFonts w:ascii="Times New Roman" w:eastAsia="Times New Roman" w:hAnsi="Times New Roman" w:cs="Times New Roman"/>
      <w:sz w:val="24"/>
      <w:szCs w:val="24"/>
      <w:lang w:val="en-BZ"/>
    </w:rPr>
  </w:style>
  <w:style w:type="paragraph" w:styleId="BodyText">
    <w:name w:val="Body Text"/>
    <w:basedOn w:val="Normal"/>
    <w:link w:val="BodyTextChar"/>
    <w:rsid w:val="00CA456F"/>
    <w:pPr>
      <w:spacing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val="en-BZ" w:eastAsia="en-US"/>
    </w:rPr>
  </w:style>
  <w:style w:type="character" w:customStyle="1" w:styleId="BodyTextChar">
    <w:name w:val="Body Text Char"/>
    <w:basedOn w:val="DefaultParagraphFont"/>
    <w:link w:val="BodyText"/>
    <w:rsid w:val="00CA456F"/>
    <w:rPr>
      <w:rFonts w:ascii="Times New Roman" w:eastAsia="Times New Roman" w:hAnsi="Times New Roman" w:cs="Times New Roman"/>
      <w:b/>
      <w:bCs/>
      <w:szCs w:val="24"/>
      <w:lang w:val="en-BZ"/>
    </w:rPr>
  </w:style>
  <w:style w:type="paragraph" w:customStyle="1" w:styleId="Default">
    <w:name w:val="Default"/>
    <w:rsid w:val="00CA456F"/>
    <w:pPr>
      <w:autoSpaceDE w:val="0"/>
      <w:autoSpaceDN w:val="0"/>
      <w:adjustRightInd w:val="0"/>
      <w:spacing w:line="240" w:lineRule="auto"/>
    </w:pPr>
    <w:rPr>
      <w:rFonts w:ascii="SutonnyMJ" w:eastAsia="Calibri" w:hAnsi="SutonnyMJ" w:cs="SutonnyMJ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031"/>
    <w:rPr>
      <w:rFonts w:ascii="Arial" w:eastAsia="Arial" w:hAnsi="Arial" w:cs="Arial"/>
      <w:sz w:val="20"/>
      <w:szCs w:val="20"/>
      <w:lang w:val="en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031"/>
    <w:rPr>
      <w:rFonts w:ascii="Arial" w:eastAsia="Arial" w:hAnsi="Arial" w:cs="Arial"/>
      <w:b/>
      <w:bCs/>
      <w:sz w:val="20"/>
      <w:szCs w:val="20"/>
      <w:lang w:val="en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0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31"/>
    <w:rPr>
      <w:rFonts w:ascii="Segoe UI" w:eastAsia="Arial" w:hAnsi="Segoe UI" w:cs="Segoe UI"/>
      <w:sz w:val="18"/>
      <w:szCs w:val="18"/>
      <w:lang w:val="en" w:eastAsia="en-AU"/>
    </w:rPr>
  </w:style>
  <w:style w:type="character" w:styleId="Hyperlink">
    <w:name w:val="Hyperlink"/>
    <w:basedOn w:val="DefaultParagraphFont"/>
    <w:uiPriority w:val="99"/>
    <w:unhideWhenUsed/>
    <w:rsid w:val="003211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11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62D5A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GB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80078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4921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1E9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+t1Tpem9llPxObMyUfAcX9ExIQ==">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1</Words>
  <Characters>1851</Characters>
  <Application>Microsoft Office Word</Application>
  <DocSecurity>0</DocSecurity>
  <Lines>142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y Narayan Yadav</dc:creator>
  <cp:lastModifiedBy>Sabuj Kanti Mistry</cp:lastModifiedBy>
  <cp:revision>28</cp:revision>
  <dcterms:created xsi:type="dcterms:W3CDTF">2021-09-06T09:34:00Z</dcterms:created>
  <dcterms:modified xsi:type="dcterms:W3CDTF">2025-10-16T01:03:00Z</dcterms:modified>
</cp:coreProperties>
</file>